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: The qRT-PCR primers for this study</w:t>
      </w:r>
    </w:p>
    <w:bookmarkEnd w:id="0"/>
    <w:tbl>
      <w:tblPr>
        <w:tblStyle w:val="2"/>
        <w:tblW w:w="8293" w:type="dxa"/>
        <w:tblInd w:w="0" w:type="dxa"/>
        <w:tblBorders>
          <w:top w:val="non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3"/>
        <w:gridCol w:w="1200"/>
        <w:gridCol w:w="5360"/>
      </w:tblGrid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</w:rPr>
              <w:t>Primer　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MEFF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'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TGCCCGTCATGCTACTCATC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3'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versed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'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ATTTACAGGTGTTGGTGTCACA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3'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RT2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'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GAAATCAGATAGAGACGGTGCTC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3'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versed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'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GCTGGCATGTAGGGAGTTTTCA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3'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TSF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'-AATCAGGGCTTGCAGGTTTCC-3'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versed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'-TGAAGGGACAAGTAGCCAATTTG-3'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MAT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'-ATTCACAGACAGTTACTGCAAGG-3'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versed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'-GCATGTTTTCGACTCTCGTAGTG-3'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PP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'-GCCTCCAATAGGTCCATGAGA-3'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versed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'-ACATTGCTGGTAGGTTGTGTG-3'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L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'-ATCTGCTTCTGCTATGCCAAG-3'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versed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'-CAGTGGGCGGTGATTCTGA-3'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PD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'-TCGGAGTCAACGGATTTGGT-3'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versed</w:t>
            </w:r>
          </w:p>
        </w:tc>
        <w:tc>
          <w:tcPr>
            <w:tcW w:w="5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'-TTCCCGTTCTCAGCCTTGAC-3'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I0YzM4MGI2ZTA3YjU2NDRlYzNhZGJlMGJjZWRiZjYifQ=="/>
  </w:docVars>
  <w:rsids>
    <w:rsidRoot w:val="00000000"/>
    <w:rsid w:val="2A89406E"/>
    <w:rsid w:val="35611EC4"/>
    <w:rsid w:val="72B66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2T15:10:47Z</dcterms:created>
  <dc:creator>pan</dc:creator>
  <cp:lastModifiedBy>pan</cp:lastModifiedBy>
  <dcterms:modified xsi:type="dcterms:W3CDTF">2023-11-22T15:34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13BD0D7C28743CEABADEEBD2A716D30_12</vt:lpwstr>
  </property>
</Properties>
</file>